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22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"/>
        <w:gridCol w:w="1108"/>
        <w:gridCol w:w="1114"/>
        <w:gridCol w:w="909"/>
        <w:gridCol w:w="1096"/>
        <w:gridCol w:w="1071"/>
        <w:gridCol w:w="1146"/>
        <w:gridCol w:w="972"/>
        <w:gridCol w:w="1008"/>
      </w:tblGrid>
      <w:tr>
        <w:trPr/>
        <w:tc>
          <w:tcPr>
            <w:tcW w:w="80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D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amily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G_ID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fidence level</w:t>
            </w:r>
          </w:p>
        </w:tc>
        <w:tc>
          <w:tcPr>
            <w:tcW w:w="10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B search</w:t>
            </w:r>
          </w:p>
        </w:tc>
        <w:tc>
          <w:tcPr>
            <w:tcW w:w="11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uperfamily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amily-specific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ole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h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512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rB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98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rB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105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rB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100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877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p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790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249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C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166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rC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48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309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s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655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470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s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41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299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450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913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R (yqcJ)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634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301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zlB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725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nC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91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30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A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206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d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46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p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721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t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71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90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r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458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30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p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02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I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376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pB (YyaG)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1139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I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045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pC (YkuM)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478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297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448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o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4085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t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008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853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tT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82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577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dY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680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dY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96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219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381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K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10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K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059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B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975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d-Shock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82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C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579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d-Shock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02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D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252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d-Shock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531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s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354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4131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15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145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tR (YdbG)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513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07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g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147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I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847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gU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602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393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o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994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jhU_YdeW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982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R (YocG)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980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520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n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848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xA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67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069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A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065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uR (YjmH)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302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I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211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784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p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343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502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o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589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r (YqkL)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409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766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 (YcnF)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457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042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E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893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355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cK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54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K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685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c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683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o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503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n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808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42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tC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907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810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t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720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942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v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3143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i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847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t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1057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64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t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68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17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S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33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HF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276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063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659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c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603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cA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662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xl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41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xl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18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ol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1028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o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36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g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270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I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39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pR (YcsO)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477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l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21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470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I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435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v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762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677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c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91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v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346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r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337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612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572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nC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122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B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573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nC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123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C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492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nC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056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tT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944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t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953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gE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469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D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323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t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508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x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702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m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078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I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626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713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482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hrR (YkmA)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380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239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d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90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d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220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268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A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695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R (YgaG)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938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227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P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963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363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s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770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647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c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295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c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983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115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110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s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644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I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876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D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369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53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c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1087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p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723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k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488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k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307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f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814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fA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63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94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S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747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517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75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49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85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0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478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765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IIID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695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o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40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VT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124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rB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119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230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A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791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r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39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805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849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011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f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32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f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99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e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31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99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yl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822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K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986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zB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148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701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bB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232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C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83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bH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237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i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569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dJ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269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723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f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285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732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fI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29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C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73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fP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30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C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74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g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30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747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bG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319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162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bL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324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t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167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cF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34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q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756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cH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343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t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99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eK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36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775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gE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377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003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gK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38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009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l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430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022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nC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453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ysR`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039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nK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464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o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su0397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xD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425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175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czG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45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781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cH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544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095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cN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549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101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eC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582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C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130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eE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584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C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132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eF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585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133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eL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59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139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eP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59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24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143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eS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599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146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eT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600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147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fD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604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151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fF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60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153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fI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609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156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fL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613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159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gC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625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170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gG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63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17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gJ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634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177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hC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637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180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hQ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652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19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h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653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K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195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zF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594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809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O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738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841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N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763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C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84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S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768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C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853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tL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789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86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zC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722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nC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87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zE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88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419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fiF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892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C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853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fiK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897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216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fi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904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89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fiV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908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89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fmP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80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967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bI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964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003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cB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967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rbA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580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cF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97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58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cZ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7998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006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dE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003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f2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011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dI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013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015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dQ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02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023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gD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079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432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jH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115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07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jM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120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I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079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s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14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C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06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sV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15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101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koG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390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252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koM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399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25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kvE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43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310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kvN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440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24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316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kvZ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45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I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327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fC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744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423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neI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857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250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aU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93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491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bD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945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497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bQ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965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C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50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dB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012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531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f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903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552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nN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164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HF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625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n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16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62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pO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14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64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pS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137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652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z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972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74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zG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8934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75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oP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229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626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qaE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688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256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qaF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687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257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qaG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685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25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raB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754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777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raN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740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27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rdQ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71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28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rhI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77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29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rkP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69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782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rx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84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rxA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865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rzC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80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f2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813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si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907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330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smB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892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332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tcD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955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F24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831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tdP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067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C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83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tlI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992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877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tr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098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911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ttP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015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927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tzE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054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o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939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ufM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205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34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ulB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173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o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38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urK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309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3997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urP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314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i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4002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usO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339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4027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usT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344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4032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uxN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35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072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vaF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41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4062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vaN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419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4069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vaO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420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4070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vaP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42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4071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vb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432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407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vbU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452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4087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vdE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51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I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41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vdT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50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42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vfI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47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43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vfU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459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446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vkB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573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4113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vmB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56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01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vn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558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4122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vo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55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412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vqC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36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4133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vzC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418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4159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aE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89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556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bI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882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570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cC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817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579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gB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810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f2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45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known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h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807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455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oH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697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495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qM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669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517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rC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664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nC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2522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xaD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1053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106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xaF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1051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10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xbF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103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356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xdJ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1017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126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xjL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942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E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895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xjO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0939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89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yaN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1132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038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ybA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1123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030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ybE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1119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026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ual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ybR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1106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xl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013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ycF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1093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mp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0001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Activat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ydK</w:t>
            </w:r>
          </w:p>
        </w:tc>
        <w:tc>
          <w:tcPr>
            <w:tcW w:w="110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1065</w:t>
            </w:r>
          </w:p>
        </w:tc>
        <w:tc>
          <w:tcPr>
            <w:tcW w:w="111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tR</w:t>
            </w:r>
          </w:p>
        </w:tc>
        <w:tc>
          <w:tcPr>
            <w:tcW w:w="90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484</w:t>
            </w:r>
          </w:p>
        </w:tc>
        <w:tc>
          <w:tcPr>
            <w:tcW w:w="109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</w:t>
            </w:r>
          </w:p>
        </w:tc>
        <w:tc>
          <w:tcPr>
            <w:tcW w:w="107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FAM</w:t>
            </w:r>
          </w:p>
        </w:tc>
        <w:tc>
          <w:tcPr>
            <w:tcW w:w="97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  <w:tr>
        <w:trPr/>
        <w:tc>
          <w:tcPr>
            <w:tcW w:w="802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ur (YqfV)</w:t>
            </w:r>
          </w:p>
        </w:tc>
        <w:tc>
          <w:tcPr>
            <w:tcW w:w="110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9565</w:t>
            </w:r>
          </w:p>
        </w:tc>
        <w:tc>
          <w:tcPr>
            <w:tcW w:w="111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R</w:t>
            </w:r>
          </w:p>
        </w:tc>
        <w:tc>
          <w:tcPr>
            <w:tcW w:w="90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11668</w:t>
            </w:r>
          </w:p>
        </w:tc>
        <w:tc>
          <w:tcPr>
            <w:tcW w:w="109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7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TBS</w:t>
            </w:r>
          </w:p>
        </w:tc>
        <w:tc>
          <w:tcPr>
            <w:tcW w:w="114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-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 hoc</w:t>
            </w:r>
          </w:p>
        </w:tc>
        <w:tc>
          <w:tcPr>
            <w:tcW w:w="1008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presso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10T00:18:00Z</dcterms:created>
  <dc:creator>Ernesto Perez-Rueda</dc:creator>
  <dc:description/>
  <dc:language>en-US</dc:language>
  <cp:lastModifiedBy>Ernesto Perez Rueda</cp:lastModifiedBy>
  <dcterms:modified xsi:type="dcterms:W3CDTF">2006-06-08T17:34:00Z</dcterms:modified>
  <cp:revision>16</cp:revision>
  <dc:subject/>
  <dc:title>Table S1</dc:title>
</cp:coreProperties>
</file>